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D61ED" w14:textId="26C2FD13" w:rsidR="00FC0D2E" w:rsidRPr="003F4FB5" w:rsidRDefault="003F4FB5">
      <w:pPr>
        <w:rPr>
          <w:rFonts w:ascii="Times New Roman" w:hAnsi="Times New Roman" w:cs="Times New Roman"/>
          <w:lang w:val="en-US"/>
        </w:rPr>
      </w:pPr>
      <w:r w:rsidRPr="003F4FB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3F4FB5">
        <w:rPr>
          <w:rFonts w:ascii="Times New Roman" w:hAnsi="Times New Roman" w:cs="Times New Roman"/>
          <w:b/>
          <w:bCs/>
        </w:rPr>
        <w:t>.</w:t>
      </w:r>
      <w:r w:rsidRPr="003F4FB5">
        <w:rPr>
          <w:rFonts w:ascii="Times New Roman" w:hAnsi="Times New Roman" w:cs="Times New Roman"/>
        </w:rPr>
        <w:t xml:space="preserve"> </w:t>
      </w:r>
      <w:r w:rsidR="00CA44BD" w:rsidRPr="003F4FB5">
        <w:rPr>
          <w:rFonts w:ascii="Times New Roman" w:hAnsi="Times New Roman" w:cs="Times New Roman"/>
          <w:lang w:val="en-US"/>
        </w:rPr>
        <w:t>The classification and clinical information of enrolled 85 PLWH in GSE143742 and GSE106792 dataset</w:t>
      </w:r>
      <w:r w:rsidRPr="003F4FB5">
        <w:rPr>
          <w:rFonts w:ascii="Times New Roman" w:hAnsi="Times New Roman" w:cs="Times New Roman"/>
          <w:lang w:val="en-US"/>
        </w:rPr>
        <w:t>.</w:t>
      </w:r>
    </w:p>
    <w:p w14:paraId="1623F737" w14:textId="77777777" w:rsidR="00CA44BD" w:rsidRDefault="00CA44B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552"/>
      </w:tblGrid>
      <w:tr w:rsidR="00D34567" w:rsidRPr="00AF0E43" w14:paraId="0E81DB70" w14:textId="77777777" w:rsidTr="009B4C5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B15B9A" w14:textId="26AF0879" w:rsidR="00D34567" w:rsidRPr="00AF0E43" w:rsidRDefault="00D34567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 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bdr w:val="single" w:sz="4" w:space="0" w:color="auto"/>
                <w:lang w:bidi="en-US"/>
              </w:rPr>
              <w:t xml:space="preserve"> 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      </w:t>
            </w:r>
            <w:r w:rsidR="008A20BC"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 xml:space="preserve"> 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13F1FF" w14:textId="0AC1616D" w:rsidR="00D34567" w:rsidRPr="00AF0E43" w:rsidRDefault="00D34567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GSE14374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0378F51" w14:textId="665BCB3F" w:rsidR="00D34567" w:rsidRPr="00AF0E43" w:rsidRDefault="00D34567" w:rsidP="00156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GSE106792</w:t>
            </w:r>
          </w:p>
        </w:tc>
      </w:tr>
      <w:tr w:rsidR="00D34567" w:rsidRPr="00AF0E43" w14:paraId="17EAF1C9" w14:textId="77777777" w:rsidTr="009B4C55">
        <w:tc>
          <w:tcPr>
            <w:tcW w:w="2268" w:type="dxa"/>
            <w:tcBorders>
              <w:top w:val="single" w:sz="4" w:space="0" w:color="auto"/>
            </w:tcBorders>
          </w:tcPr>
          <w:p w14:paraId="26CC1654" w14:textId="0AC2A916" w:rsidR="00D34567" w:rsidRPr="00AF0E43" w:rsidRDefault="00434284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INR group</w:t>
            </w:r>
            <w:r w:rsidR="009141A8"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(n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8168A8" w14:textId="77777777" w:rsidR="00D34567" w:rsidRPr="00AF0E43" w:rsidRDefault="00D34567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4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598F48F" w14:textId="152CA65F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12</w:t>
            </w:r>
          </w:p>
        </w:tc>
      </w:tr>
      <w:tr w:rsidR="00D34567" w:rsidRPr="00AF0E43" w14:paraId="1F70117B" w14:textId="77777777" w:rsidTr="009B4C55">
        <w:tc>
          <w:tcPr>
            <w:tcW w:w="2268" w:type="dxa"/>
          </w:tcPr>
          <w:p w14:paraId="24C6C1A9" w14:textId="42B21DA5" w:rsidR="00D34567" w:rsidRPr="00AF0E43" w:rsidRDefault="00434284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D4</w:t>
            </w:r>
            <w:r w:rsidRPr="00AF0E43">
              <w:rPr>
                <w:rFonts w:ascii="Times New Roman" w:hAnsi="Times New Roman" w:cs="Times New Roman"/>
                <w:sz w:val="24"/>
                <w:szCs w:val="24"/>
              </w:rPr>
              <w:t xml:space="preserve"> (cells/µL)</w:t>
            </w:r>
          </w:p>
        </w:tc>
        <w:tc>
          <w:tcPr>
            <w:tcW w:w="2268" w:type="dxa"/>
          </w:tcPr>
          <w:p w14:paraId="78002A8A" w14:textId="6E33C7F6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&lt;350</w:t>
            </w:r>
          </w:p>
        </w:tc>
        <w:tc>
          <w:tcPr>
            <w:tcW w:w="2552" w:type="dxa"/>
          </w:tcPr>
          <w:p w14:paraId="396CD68F" w14:textId="77777777" w:rsidR="00D34567" w:rsidRPr="00AF0E43" w:rsidRDefault="00D34567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&lt;350</w:t>
            </w:r>
          </w:p>
        </w:tc>
      </w:tr>
      <w:tr w:rsidR="00D34567" w:rsidRPr="00AF0E43" w14:paraId="75608C2C" w14:textId="77777777" w:rsidTr="009B4C55">
        <w:tc>
          <w:tcPr>
            <w:tcW w:w="2268" w:type="dxa"/>
          </w:tcPr>
          <w:p w14:paraId="295B53E2" w14:textId="20F2676C" w:rsidR="00D34567" w:rsidRPr="00AF0E43" w:rsidRDefault="00434284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IR group</w:t>
            </w:r>
            <w:r w:rsidR="009141A8"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(n)</w:t>
            </w:r>
          </w:p>
        </w:tc>
        <w:tc>
          <w:tcPr>
            <w:tcW w:w="2268" w:type="dxa"/>
          </w:tcPr>
          <w:p w14:paraId="2FADC16C" w14:textId="556D2E67" w:rsidR="00D34567" w:rsidRPr="00AF0E43" w:rsidRDefault="00D34567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1</w:t>
            </w:r>
            <w:r w:rsidR="009141A8"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7</w:t>
            </w:r>
          </w:p>
        </w:tc>
        <w:tc>
          <w:tcPr>
            <w:tcW w:w="2552" w:type="dxa"/>
          </w:tcPr>
          <w:p w14:paraId="37E2082E" w14:textId="46266580" w:rsidR="00D34567" w:rsidRPr="00AF0E43" w:rsidRDefault="009141A8" w:rsidP="001568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12</w:t>
            </w:r>
          </w:p>
        </w:tc>
      </w:tr>
      <w:tr w:rsidR="00D34567" w:rsidRPr="00AF0E43" w14:paraId="66C3B4B4" w14:textId="77777777" w:rsidTr="009B4C55">
        <w:tc>
          <w:tcPr>
            <w:tcW w:w="2268" w:type="dxa"/>
          </w:tcPr>
          <w:p w14:paraId="13EE6E6C" w14:textId="4EFFADC9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D4 (cells/µL)</w:t>
            </w:r>
          </w:p>
        </w:tc>
        <w:tc>
          <w:tcPr>
            <w:tcW w:w="2268" w:type="dxa"/>
          </w:tcPr>
          <w:p w14:paraId="3D0ED138" w14:textId="7A715E7B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&gt;500</w:t>
            </w:r>
          </w:p>
        </w:tc>
        <w:tc>
          <w:tcPr>
            <w:tcW w:w="2552" w:type="dxa"/>
          </w:tcPr>
          <w:p w14:paraId="7C7D1CB8" w14:textId="18C3A9DD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&gt;500</w:t>
            </w:r>
          </w:p>
        </w:tc>
      </w:tr>
      <w:tr w:rsidR="00D34567" w:rsidRPr="00AF0E43" w14:paraId="401952C7" w14:textId="77777777" w:rsidTr="009B4C55">
        <w:tc>
          <w:tcPr>
            <w:tcW w:w="2268" w:type="dxa"/>
          </w:tcPr>
          <w:p w14:paraId="7CF852F3" w14:textId="03253F42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 xml:space="preserve">ART-treated 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(Years)</w:t>
            </w:r>
          </w:p>
        </w:tc>
        <w:tc>
          <w:tcPr>
            <w:tcW w:w="2268" w:type="dxa"/>
          </w:tcPr>
          <w:p w14:paraId="5D933441" w14:textId="4F06A806" w:rsidR="00D34567" w:rsidRPr="00AF0E43" w:rsidRDefault="00AF0E43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&gt;3</w:t>
            </w:r>
          </w:p>
        </w:tc>
        <w:tc>
          <w:tcPr>
            <w:tcW w:w="2552" w:type="dxa"/>
          </w:tcPr>
          <w:p w14:paraId="734884BE" w14:textId="35E710D2" w:rsidR="00D34567" w:rsidRPr="00AF0E43" w:rsidRDefault="00AF0E43" w:rsidP="001568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>2-6</w:t>
            </w:r>
          </w:p>
        </w:tc>
      </w:tr>
      <w:tr w:rsidR="00D34567" w:rsidRPr="00AF0E43" w14:paraId="47187833" w14:textId="77777777" w:rsidTr="009B4C55">
        <w:tc>
          <w:tcPr>
            <w:tcW w:w="2268" w:type="dxa"/>
          </w:tcPr>
          <w:p w14:paraId="2689698C" w14:textId="3FB920A9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Platform</w:t>
            </w:r>
          </w:p>
        </w:tc>
        <w:tc>
          <w:tcPr>
            <w:tcW w:w="2268" w:type="dxa"/>
          </w:tcPr>
          <w:p w14:paraId="00A2DDC1" w14:textId="6AF4296A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GPL10558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ab/>
              <w:t xml:space="preserve">Illumina HumanHT-12 V4.0 expression </w:t>
            </w:r>
            <w:proofErr w:type="spellStart"/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beadchip</w:t>
            </w:r>
            <w:proofErr w:type="spellEnd"/>
          </w:p>
        </w:tc>
        <w:tc>
          <w:tcPr>
            <w:tcW w:w="2552" w:type="dxa"/>
          </w:tcPr>
          <w:p w14:paraId="0321E9F1" w14:textId="7D277E14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GPL10558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ab/>
              <w:t xml:space="preserve">Illumina HumanHT-12 V4.0 expression </w:t>
            </w:r>
            <w:proofErr w:type="spellStart"/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beadchip</w:t>
            </w:r>
            <w:proofErr w:type="spellEnd"/>
          </w:p>
        </w:tc>
      </w:tr>
      <w:tr w:rsidR="00AF0E43" w:rsidRPr="00AF0E43" w14:paraId="7ED2F7BF" w14:textId="77777777" w:rsidTr="009B4C55">
        <w:tc>
          <w:tcPr>
            <w:tcW w:w="2268" w:type="dxa"/>
          </w:tcPr>
          <w:p w14:paraId="43D67718" w14:textId="26455CFF" w:rsidR="00AF0E43" w:rsidRPr="00AF0E43" w:rsidRDefault="00AF0E43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Sample type</w:t>
            </w:r>
          </w:p>
        </w:tc>
        <w:tc>
          <w:tcPr>
            <w:tcW w:w="2268" w:type="dxa"/>
          </w:tcPr>
          <w:p w14:paraId="15A3B401" w14:textId="3AA29FBF" w:rsidR="00AF0E43" w:rsidRPr="00AF0E43" w:rsidRDefault="00AF0E43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>RNA</w:t>
            </w:r>
          </w:p>
        </w:tc>
        <w:tc>
          <w:tcPr>
            <w:tcW w:w="2552" w:type="dxa"/>
          </w:tcPr>
          <w:p w14:paraId="443D4D80" w14:textId="188C4A95" w:rsidR="00AF0E43" w:rsidRPr="00AF0E43" w:rsidRDefault="00AF0E43" w:rsidP="001568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>RNA</w:t>
            </w:r>
          </w:p>
        </w:tc>
      </w:tr>
      <w:tr w:rsidR="00D34567" w:rsidRPr="003F4FB5" w14:paraId="625630C0" w14:textId="77777777" w:rsidTr="009B4C55">
        <w:tc>
          <w:tcPr>
            <w:tcW w:w="2268" w:type="dxa"/>
          </w:tcPr>
          <w:p w14:paraId="10C823F7" w14:textId="680D4989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>Tissue</w:t>
            </w:r>
          </w:p>
        </w:tc>
        <w:tc>
          <w:tcPr>
            <w:tcW w:w="2268" w:type="dxa"/>
          </w:tcPr>
          <w:p w14:paraId="69188761" w14:textId="2574065A" w:rsidR="00D34567" w:rsidRPr="00AF0E43" w:rsidRDefault="008A20BC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Whole Blood</w:t>
            </w:r>
          </w:p>
        </w:tc>
        <w:tc>
          <w:tcPr>
            <w:tcW w:w="2552" w:type="dxa"/>
          </w:tcPr>
          <w:p w14:paraId="6D0E8D78" w14:textId="34E9F1CE" w:rsidR="00D34567" w:rsidRPr="00AF0E43" w:rsidRDefault="00AF0E43" w:rsidP="001568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en-US"/>
              </w:rPr>
            </w:pPr>
            <w:r w:rsidRPr="00AF0E43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>PBMC</w:t>
            </w:r>
          </w:p>
        </w:tc>
      </w:tr>
      <w:tr w:rsidR="00D34567" w:rsidRPr="00AF0E43" w14:paraId="54D25F85" w14:textId="77777777" w:rsidTr="009B4C55">
        <w:tc>
          <w:tcPr>
            <w:tcW w:w="2268" w:type="dxa"/>
            <w:tcBorders>
              <w:bottom w:val="single" w:sz="4" w:space="0" w:color="auto"/>
            </w:tcBorders>
          </w:tcPr>
          <w:p w14:paraId="1F990ED8" w14:textId="0EF86328" w:rsidR="00D34567" w:rsidRPr="00AF0E43" w:rsidRDefault="009141A8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ell 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DB26D2" w14:textId="2A7F443C" w:rsidR="00D34567" w:rsidRPr="00AF0E43" w:rsidRDefault="00AF0E43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>CD3</w:t>
            </w:r>
            <w:r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bidi="en-US"/>
              </w:rPr>
              <w:t>+</w:t>
            </w:r>
            <w:r w:rsidR="008A20BC"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D4</w:t>
            </w:r>
            <w:r w:rsidR="008A20BC"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bidi="en-US"/>
              </w:rPr>
              <w:t>+</w:t>
            </w:r>
            <w:r w:rsidR="008A20BC"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T cell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B6D2286" w14:textId="5E2BB55B" w:rsidR="00D34567" w:rsidRPr="00AF0E43" w:rsidRDefault="00AF0E43" w:rsidP="001568B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D3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en-US"/>
              </w:rPr>
              <w:t>+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D4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en-US"/>
              </w:rPr>
              <w:t>+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D45RA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en-US"/>
              </w:rPr>
              <w:t>–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D71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en-US"/>
              </w:rPr>
              <w:t>–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or CD71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en-US"/>
              </w:rPr>
              <w:t>+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 w:rsidRPr="00AF0E43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bidi="en-US"/>
              </w:rPr>
              <w:t xml:space="preserve">T </w:t>
            </w:r>
            <w:r w:rsidRPr="00AF0E43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cells</w:t>
            </w:r>
          </w:p>
        </w:tc>
      </w:tr>
    </w:tbl>
    <w:p w14:paraId="134B73A4" w14:textId="77777777" w:rsidR="00D34567" w:rsidRDefault="00D34567">
      <w:pPr>
        <w:rPr>
          <w:rFonts w:ascii="Times New Roman" w:hAnsi="Times New Roman" w:cs="Times New Roman"/>
          <w:b/>
          <w:bCs/>
          <w:lang w:val="en-US"/>
        </w:rPr>
      </w:pPr>
    </w:p>
    <w:p w14:paraId="25F1F026" w14:textId="6843450E" w:rsidR="00D34567" w:rsidRPr="00857BC3" w:rsidRDefault="00857BC3">
      <w:pPr>
        <w:rPr>
          <w:rFonts w:ascii="Times New Roman" w:hAnsi="Times New Roman" w:cs="Times New Roman"/>
          <w:lang w:val="en-US"/>
        </w:rPr>
      </w:pPr>
      <w:r w:rsidRPr="00857BC3">
        <w:rPr>
          <w:rFonts w:ascii="Times New Roman" w:hAnsi="Times New Roman" w:cs="Times New Roman"/>
          <w:lang w:val="en-US"/>
        </w:rPr>
        <w:t>PLWH</w:t>
      </w:r>
      <w:r>
        <w:rPr>
          <w:rFonts w:ascii="Times New Roman" w:hAnsi="Times New Roman" w:cs="Times New Roman"/>
          <w:lang w:val="en-US"/>
        </w:rPr>
        <w:t>, People living with HIV; INR, I</w:t>
      </w:r>
      <w:r w:rsidRPr="00857BC3">
        <w:rPr>
          <w:rFonts w:ascii="Times New Roman" w:hAnsi="Times New Roman" w:cs="Times New Roman"/>
          <w:lang w:val="en-US"/>
        </w:rPr>
        <w:t>mmunological non-responder</w:t>
      </w:r>
      <w:r>
        <w:rPr>
          <w:rFonts w:ascii="Times New Roman" w:hAnsi="Times New Roman" w:cs="Times New Roman"/>
          <w:lang w:val="en-US"/>
        </w:rPr>
        <w:t xml:space="preserve">; IR, </w:t>
      </w:r>
      <w:r>
        <w:rPr>
          <w:rFonts w:ascii="Times New Roman" w:hAnsi="Times New Roman" w:cs="Times New Roman"/>
        </w:rPr>
        <w:t>I</w:t>
      </w:r>
      <w:r w:rsidRPr="00EA69DC">
        <w:rPr>
          <w:rFonts w:ascii="Times New Roman" w:hAnsi="Times New Roman" w:cs="Times New Roman"/>
        </w:rPr>
        <w:t>mmun</w:t>
      </w:r>
      <w:r>
        <w:rPr>
          <w:rFonts w:ascii="Times New Roman" w:hAnsi="Times New Roman" w:cs="Times New Roman"/>
        </w:rPr>
        <w:t xml:space="preserve">ological </w:t>
      </w:r>
      <w:r w:rsidRPr="00EA69DC">
        <w:rPr>
          <w:rFonts w:ascii="Times New Roman" w:hAnsi="Times New Roman" w:cs="Times New Roman"/>
        </w:rPr>
        <w:t>responder</w:t>
      </w:r>
      <w:r>
        <w:rPr>
          <w:rFonts w:ascii="Times New Roman" w:hAnsi="Times New Roman" w:cs="Times New Roman"/>
        </w:rPr>
        <w:t>; ART, A</w:t>
      </w:r>
      <w:r w:rsidRPr="00857BC3">
        <w:rPr>
          <w:rFonts w:ascii="Times New Roman" w:hAnsi="Times New Roman" w:cs="Times New Roman"/>
        </w:rPr>
        <w:t>ntiretroviral therapy</w:t>
      </w:r>
      <w:r>
        <w:rPr>
          <w:rFonts w:ascii="Times New Roman" w:hAnsi="Times New Roman" w:cs="Times New Roman"/>
        </w:rPr>
        <w:t xml:space="preserve">; PBMC, </w:t>
      </w:r>
      <w:r w:rsidRPr="00857BC3">
        <w:rPr>
          <w:rFonts w:ascii="Times New Roman" w:hAnsi="Times New Roman" w:cs="Times New Roman"/>
        </w:rPr>
        <w:t xml:space="preserve">Peripheral </w:t>
      </w:r>
      <w:r>
        <w:rPr>
          <w:rFonts w:ascii="Times New Roman" w:hAnsi="Times New Roman" w:cs="Times New Roman"/>
        </w:rPr>
        <w:t>b</w:t>
      </w:r>
      <w:r w:rsidRPr="00857BC3"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/>
        </w:rPr>
        <w:t>m</w:t>
      </w:r>
      <w:r w:rsidRPr="00857BC3">
        <w:rPr>
          <w:rFonts w:ascii="Times New Roman" w:hAnsi="Times New Roman" w:cs="Times New Roman"/>
        </w:rPr>
        <w:t xml:space="preserve">ononuclear </w:t>
      </w:r>
      <w:r>
        <w:rPr>
          <w:rFonts w:ascii="Times New Roman" w:hAnsi="Times New Roman" w:cs="Times New Roman"/>
        </w:rPr>
        <w:t>c</w:t>
      </w:r>
      <w:r w:rsidRPr="00857BC3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>.</w:t>
      </w:r>
    </w:p>
    <w:p w14:paraId="295929BF" w14:textId="77777777" w:rsidR="00D34567" w:rsidRPr="00CA44BD" w:rsidRDefault="00D34567">
      <w:pPr>
        <w:rPr>
          <w:rFonts w:ascii="Times New Roman" w:hAnsi="Times New Roman" w:cs="Times New Roman"/>
          <w:b/>
          <w:bCs/>
          <w:lang w:val="en-US"/>
        </w:rPr>
      </w:pPr>
    </w:p>
    <w:p w14:paraId="5E46D598" w14:textId="77777777" w:rsidR="00CA44BD" w:rsidRPr="00CA44BD" w:rsidRDefault="00CA44BD">
      <w:pPr>
        <w:rPr>
          <w:rFonts w:ascii="Times New Roman" w:hAnsi="Times New Roman" w:cs="Times New Roman"/>
          <w:lang w:val="en-US"/>
        </w:rPr>
      </w:pPr>
    </w:p>
    <w:p w14:paraId="7C716EDE" w14:textId="77777777" w:rsidR="00CA44BD" w:rsidRPr="00CA44BD" w:rsidRDefault="00CA44BD">
      <w:pPr>
        <w:rPr>
          <w:rFonts w:ascii="Times New Roman" w:hAnsi="Times New Roman" w:cs="Times New Roman"/>
          <w:lang w:val="en-US"/>
        </w:rPr>
      </w:pPr>
    </w:p>
    <w:p w14:paraId="5EF1E803" w14:textId="77777777" w:rsidR="00CA44BD" w:rsidRDefault="00CA44BD">
      <w:pPr>
        <w:rPr>
          <w:rFonts w:ascii="Times New Roman" w:hAnsi="Times New Roman" w:cs="Times New Roman"/>
          <w:lang w:val="en-US"/>
        </w:rPr>
      </w:pPr>
    </w:p>
    <w:p w14:paraId="0E06681D" w14:textId="77777777" w:rsidR="00CA44BD" w:rsidRDefault="00CA44BD">
      <w:pPr>
        <w:rPr>
          <w:rFonts w:ascii="Times New Roman" w:hAnsi="Times New Roman" w:cs="Times New Roman"/>
          <w:lang w:val="en-US"/>
        </w:rPr>
      </w:pPr>
    </w:p>
    <w:p w14:paraId="508DE977" w14:textId="77777777" w:rsidR="00CA44BD" w:rsidRDefault="00CA44BD">
      <w:pPr>
        <w:rPr>
          <w:rFonts w:ascii="Times New Roman" w:hAnsi="Times New Roman" w:cs="Times New Roman"/>
          <w:lang w:val="en-US"/>
        </w:rPr>
      </w:pPr>
    </w:p>
    <w:p w14:paraId="5E9488BA" w14:textId="77777777" w:rsidR="00CA44BD" w:rsidRDefault="00CA44BD">
      <w:pPr>
        <w:rPr>
          <w:rFonts w:ascii="Times New Roman" w:hAnsi="Times New Roman" w:cs="Times New Roman"/>
          <w:lang w:val="en-US"/>
        </w:rPr>
      </w:pPr>
    </w:p>
    <w:p w14:paraId="69D16EE1" w14:textId="77777777" w:rsidR="00CA44BD" w:rsidRDefault="00CA44BD">
      <w:pPr>
        <w:rPr>
          <w:rFonts w:ascii="Times New Roman" w:hAnsi="Times New Roman" w:cs="Times New Roman"/>
          <w:lang w:val="en-US"/>
        </w:rPr>
      </w:pPr>
    </w:p>
    <w:p w14:paraId="3411A9FF" w14:textId="77777777" w:rsidR="003F4FB5" w:rsidRDefault="003F4FB5">
      <w:pPr>
        <w:rPr>
          <w:rFonts w:ascii="Times New Roman" w:hAnsi="Times New Roman" w:cs="Times New Roman"/>
          <w:lang w:val="en-US"/>
        </w:rPr>
      </w:pPr>
    </w:p>
    <w:sectPr w:rsidR="003F4F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75"/>
    <w:rsid w:val="001304C9"/>
    <w:rsid w:val="002D0375"/>
    <w:rsid w:val="00325F16"/>
    <w:rsid w:val="0035537A"/>
    <w:rsid w:val="003F4FB5"/>
    <w:rsid w:val="00434284"/>
    <w:rsid w:val="00492D9F"/>
    <w:rsid w:val="0050339D"/>
    <w:rsid w:val="006866D6"/>
    <w:rsid w:val="0077460F"/>
    <w:rsid w:val="007B33CD"/>
    <w:rsid w:val="00857BC3"/>
    <w:rsid w:val="008A20BC"/>
    <w:rsid w:val="008F25E2"/>
    <w:rsid w:val="0090249B"/>
    <w:rsid w:val="009141A8"/>
    <w:rsid w:val="009B4C55"/>
    <w:rsid w:val="009B7F03"/>
    <w:rsid w:val="00A51436"/>
    <w:rsid w:val="00AF0E43"/>
    <w:rsid w:val="00B75A7B"/>
    <w:rsid w:val="00CA44BD"/>
    <w:rsid w:val="00D34567"/>
    <w:rsid w:val="00DE6763"/>
    <w:rsid w:val="00E77BF6"/>
    <w:rsid w:val="00FC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A4E02"/>
  <w15:chartTrackingRefBased/>
  <w15:docId w15:val="{062721E4-002C-6943-9CD6-02563D0D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3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44BD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0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11</cp:revision>
  <dcterms:created xsi:type="dcterms:W3CDTF">2024-10-22T14:02:00Z</dcterms:created>
  <dcterms:modified xsi:type="dcterms:W3CDTF">2024-10-27T05:33:00Z</dcterms:modified>
</cp:coreProperties>
</file>